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892FA4" w14:paraId="1940FE30" w14:textId="77777777" w:rsidTr="00060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3716A2A5" w14:textId="72D7ED6C" w:rsidR="00892FA4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Joint</w:t>
            </w:r>
          </w:p>
        </w:tc>
        <w:tc>
          <w:tcPr>
            <w:tcW w:w="2799" w:type="dxa"/>
          </w:tcPr>
          <w:p w14:paraId="7A6A74F8" w14:textId="4E3B5021" w:rsidR="00892FA4" w:rsidRDefault="00EB0851" w:rsidP="005A1A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</w:t>
            </w:r>
            <w:r w:rsidR="00145718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799" w:type="dxa"/>
          </w:tcPr>
          <w:p w14:paraId="611656E9" w14:textId="13D114C4" w:rsidR="00892FA4" w:rsidRDefault="008171BC" w:rsidP="005A1A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ropositive</w:t>
            </w:r>
            <w:r w:rsidR="00EB0851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799" w:type="dxa"/>
          </w:tcPr>
          <w:p w14:paraId="31111C8F" w14:textId="57165E8C" w:rsidR="00892FA4" w:rsidRDefault="008171BC" w:rsidP="005A1A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ronegative</w:t>
            </w:r>
          </w:p>
        </w:tc>
        <w:tc>
          <w:tcPr>
            <w:tcW w:w="2799" w:type="dxa"/>
          </w:tcPr>
          <w:p w14:paraId="788173B6" w14:textId="77777777" w:rsidR="00892FA4" w:rsidRDefault="00892FA4" w:rsidP="005A1A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892FA4" w14:paraId="6BA098F5" w14:textId="77777777" w:rsidTr="0006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620D85EB" w14:textId="4FE07F47" w:rsidR="00892FA4" w:rsidRPr="00AF1A44" w:rsidRDefault="00D61A5F" w:rsidP="005A1A2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 xml:space="preserve">Right </w:t>
            </w:r>
            <w:r w:rsidR="00EB0851" w:rsidRPr="00AF1A44">
              <w:rPr>
                <w:rFonts w:cstheme="minorHAnsi"/>
                <w:sz w:val="24"/>
                <w:szCs w:val="24"/>
                <w:lang w:val="en-US"/>
              </w:rPr>
              <w:t>PIPs</w:t>
            </w:r>
          </w:p>
          <w:p w14:paraId="30BB5366" w14:textId="77777777" w:rsidR="00EB0851" w:rsidRPr="00AF1A44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PIP1</w:t>
            </w:r>
          </w:p>
          <w:p w14:paraId="7CABB48A" w14:textId="77777777" w:rsidR="00EB0851" w:rsidRPr="00AF1A44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PIP2</w:t>
            </w:r>
          </w:p>
          <w:p w14:paraId="45E54542" w14:textId="77777777" w:rsidR="00EB0851" w:rsidRPr="00AF1A44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PIP3</w:t>
            </w:r>
          </w:p>
          <w:p w14:paraId="68A695FF" w14:textId="77777777" w:rsidR="00EB0851" w:rsidRPr="00AF1A44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PIP4</w:t>
            </w:r>
          </w:p>
          <w:p w14:paraId="6D642EA8" w14:textId="7488CF2F" w:rsidR="00EB0851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IP5</w:t>
            </w:r>
          </w:p>
        </w:tc>
        <w:tc>
          <w:tcPr>
            <w:tcW w:w="2799" w:type="dxa"/>
          </w:tcPr>
          <w:p w14:paraId="2598E4CF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A2789F6" w14:textId="26ACC00D" w:rsidR="00145718" w:rsidRDefault="00B513E5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</w:t>
            </w:r>
            <w:r w:rsidR="00B03E16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34A1FCC0" w14:textId="71113452" w:rsidR="00145718" w:rsidRDefault="00E9527B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</w:t>
            </w:r>
            <w:r w:rsidR="002659EA">
              <w:rPr>
                <w:rFonts w:cstheme="minorHAnsi"/>
                <w:sz w:val="24"/>
                <w:szCs w:val="24"/>
              </w:rPr>
              <w:t>7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439BB7D" w14:textId="68AE58C0" w:rsidR="00145718" w:rsidRDefault="00E9527B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.</w:t>
            </w:r>
            <w:r w:rsidR="002659EA">
              <w:rPr>
                <w:rFonts w:cstheme="minorHAnsi"/>
                <w:sz w:val="24"/>
                <w:szCs w:val="24"/>
              </w:rPr>
              <w:t>5</w:t>
            </w:r>
            <w:r w:rsidR="00145718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26CEEDF0" w14:textId="038FA4A1" w:rsidR="00145718" w:rsidRDefault="00666089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</w:t>
            </w:r>
            <w:r w:rsidR="002659EA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375EDE37" w14:textId="567850AD" w:rsidR="00145718" w:rsidRDefault="006C0D15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</w:t>
            </w:r>
            <w:r w:rsidR="00B03E16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5B75CD6B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ADDB1B5" w14:textId="61B03BC1" w:rsidR="00A001C9" w:rsidRDefault="00D70A2E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0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D1C4735" w14:textId="03D375A4" w:rsidR="00A001C9" w:rsidRDefault="0018727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D70A2E">
              <w:rPr>
                <w:rFonts w:cstheme="minorHAnsi"/>
                <w:sz w:val="24"/>
                <w:szCs w:val="24"/>
              </w:rPr>
              <w:t>2.3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3A791E3F" w14:textId="419627AC" w:rsidR="00A001C9" w:rsidRDefault="0018727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6A798E">
              <w:rPr>
                <w:rFonts w:cstheme="minorHAnsi"/>
                <w:sz w:val="24"/>
                <w:szCs w:val="24"/>
              </w:rPr>
              <w:t>7.5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784DF7CC" w14:textId="77229837" w:rsidR="00A001C9" w:rsidRDefault="00A001C9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D70A2E">
              <w:rPr>
                <w:rFonts w:cstheme="minorHAnsi"/>
                <w:sz w:val="24"/>
                <w:szCs w:val="24"/>
              </w:rPr>
              <w:t>4.3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4D7FAF22" w14:textId="33C7D14D" w:rsidR="00A001C9" w:rsidRDefault="00D70A2E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0</w:t>
            </w:r>
            <w:r w:rsidR="00BE0D17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26DE099E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4D01617A" w14:textId="13B53564" w:rsidR="00060819" w:rsidRDefault="006A798E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6</w:t>
            </w:r>
            <w:r w:rsidR="00A50E42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0CDD3B7C" w14:textId="4B1D06A9" w:rsidR="00060819" w:rsidRDefault="00E55CD5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.9</w:t>
            </w:r>
            <w:r w:rsidR="0006081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072BEB2" w14:textId="10B46461" w:rsidR="00060819" w:rsidRDefault="00E55CD5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7.2</w:t>
            </w:r>
            <w:r w:rsidR="0006081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3422778F" w14:textId="50E17E61" w:rsidR="00060819" w:rsidRDefault="00FB2318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1</w:t>
            </w:r>
            <w:r w:rsidR="0006081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366E8C4F" w14:textId="3A2E7E2D" w:rsidR="00060819" w:rsidRDefault="00FB2318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6</w:t>
            </w:r>
            <w:r w:rsidR="00A50E42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4A098E30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D61A5F" w14:paraId="522E8DFB" w14:textId="77777777" w:rsidTr="00060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3ED3F583" w14:textId="2264B1DB" w:rsidR="00D61A5F" w:rsidRPr="00AF1A44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Left PIPs</w:t>
            </w:r>
          </w:p>
          <w:p w14:paraId="647E742F" w14:textId="77777777" w:rsidR="00D61A5F" w:rsidRPr="00AF1A44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PIP1</w:t>
            </w:r>
          </w:p>
          <w:p w14:paraId="623C27DB" w14:textId="77777777" w:rsidR="00D61A5F" w:rsidRPr="00AF1A44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PIP2</w:t>
            </w:r>
          </w:p>
          <w:p w14:paraId="38D1F545" w14:textId="77777777" w:rsidR="00D61A5F" w:rsidRPr="00AF1A44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PIP3</w:t>
            </w:r>
          </w:p>
          <w:p w14:paraId="69BB2371" w14:textId="77777777" w:rsidR="00D61A5F" w:rsidRPr="00AF1A44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PIP4</w:t>
            </w:r>
          </w:p>
          <w:p w14:paraId="4D53BFEE" w14:textId="4B4B9BEA" w:rsidR="00D61A5F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IP5</w:t>
            </w:r>
          </w:p>
        </w:tc>
        <w:tc>
          <w:tcPr>
            <w:tcW w:w="2799" w:type="dxa"/>
          </w:tcPr>
          <w:p w14:paraId="5C1BD937" w14:textId="77777777" w:rsidR="00D61A5F" w:rsidRDefault="00D61A5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5C3ADB7C" w14:textId="716D4CD9" w:rsidR="00E9527B" w:rsidRDefault="00B513E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</w:t>
            </w:r>
            <w:r w:rsidR="00B03E16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64794C20" w14:textId="092A126D" w:rsidR="00E9527B" w:rsidRDefault="00666089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.</w:t>
            </w:r>
            <w:r w:rsidR="002659EA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348096D7" w14:textId="39880A06" w:rsidR="00E9527B" w:rsidRDefault="00666089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</w:t>
            </w:r>
            <w:r w:rsidR="002659EA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3D961F67" w14:textId="6D13D61F" w:rsidR="00E9527B" w:rsidRDefault="00666089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7 %</w:t>
            </w:r>
          </w:p>
          <w:p w14:paraId="20F6F4CA" w14:textId="43414375" w:rsidR="00E9527B" w:rsidRDefault="00B513E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4 %</w:t>
            </w:r>
          </w:p>
        </w:tc>
        <w:tc>
          <w:tcPr>
            <w:tcW w:w="2799" w:type="dxa"/>
          </w:tcPr>
          <w:p w14:paraId="40025E2F" w14:textId="77777777" w:rsidR="00D61A5F" w:rsidRDefault="00D61A5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0A359128" w14:textId="0C9CB5FF" w:rsidR="00A001C9" w:rsidRDefault="00D70A2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5</w:t>
            </w:r>
            <w:r w:rsidR="00BE0D17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750990C9" w14:textId="23CA6671" w:rsidR="00A001C9" w:rsidRDefault="00F54ACC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</w:t>
            </w:r>
            <w:r w:rsidR="00D70A2E">
              <w:rPr>
                <w:rFonts w:cstheme="minorHAnsi"/>
                <w:sz w:val="24"/>
                <w:szCs w:val="24"/>
              </w:rPr>
              <w:t>5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42DB5EA9" w14:textId="6B6F3BF2" w:rsidR="00A001C9" w:rsidRDefault="0018727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D70A2E">
              <w:rPr>
                <w:rFonts w:cstheme="minorHAnsi"/>
                <w:sz w:val="24"/>
                <w:szCs w:val="24"/>
              </w:rPr>
              <w:t>1.1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36CF1BC6" w14:textId="06D85858" w:rsidR="00A001C9" w:rsidRDefault="00D70A2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5</w:t>
            </w:r>
            <w:r w:rsidR="00A001C9">
              <w:rPr>
                <w:rFonts w:cstheme="minorHAnsi"/>
                <w:sz w:val="24"/>
                <w:szCs w:val="24"/>
              </w:rPr>
              <w:t>%</w:t>
            </w:r>
          </w:p>
          <w:p w14:paraId="3D19AF5E" w14:textId="06620450" w:rsidR="00A001C9" w:rsidRDefault="00D70A2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8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63964A4D" w14:textId="2AAFA48C" w:rsidR="00D61A5F" w:rsidRDefault="00D61A5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F486926" w14:textId="39C936C2" w:rsidR="00060819" w:rsidRDefault="006A798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1</w:t>
            </w:r>
            <w:r w:rsidR="00A50E42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D2E63C3" w14:textId="6563978E" w:rsidR="00060819" w:rsidRDefault="00E55CD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.9</w:t>
            </w:r>
            <w:r w:rsidR="0006081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6D844C6C" w14:textId="6DF98A50" w:rsidR="00060819" w:rsidRDefault="00E55CD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.0</w:t>
            </w:r>
            <w:r w:rsidR="0006081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23B67B94" w14:textId="728054A9" w:rsidR="00060819" w:rsidRDefault="00FB2318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.0</w:t>
            </w:r>
            <w:r w:rsidR="003225E1">
              <w:rPr>
                <w:rFonts w:cstheme="minorHAnsi"/>
                <w:sz w:val="24"/>
                <w:szCs w:val="24"/>
              </w:rPr>
              <w:t xml:space="preserve"> </w:t>
            </w:r>
            <w:r w:rsidR="00F56ABD">
              <w:rPr>
                <w:rFonts w:cstheme="minorHAnsi"/>
                <w:sz w:val="24"/>
                <w:szCs w:val="24"/>
              </w:rPr>
              <w:t>%</w:t>
            </w:r>
          </w:p>
          <w:p w14:paraId="1D6975A7" w14:textId="09958A42" w:rsidR="00060819" w:rsidRDefault="006A798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6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71D34C99" w14:textId="77777777" w:rsidR="00D61A5F" w:rsidRDefault="00D61A5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892FA4" w14:paraId="3810FE67" w14:textId="77777777" w:rsidTr="0006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26EF6A12" w14:textId="04ABA8B7" w:rsidR="00892FA4" w:rsidRDefault="00D61A5F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ight </w:t>
            </w:r>
            <w:r w:rsidR="00EB0851">
              <w:rPr>
                <w:rFonts w:cstheme="minorHAnsi"/>
                <w:sz w:val="24"/>
                <w:szCs w:val="24"/>
              </w:rPr>
              <w:t>MCPs</w:t>
            </w:r>
          </w:p>
          <w:p w14:paraId="494804B4" w14:textId="77777777" w:rsidR="00EB0851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1</w:t>
            </w:r>
          </w:p>
          <w:p w14:paraId="3AEC8D97" w14:textId="77777777" w:rsidR="00EB0851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2</w:t>
            </w:r>
          </w:p>
          <w:p w14:paraId="107AAB53" w14:textId="77777777" w:rsidR="00EB0851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3</w:t>
            </w:r>
          </w:p>
          <w:p w14:paraId="3C159FC4" w14:textId="77777777" w:rsidR="00EB0851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4</w:t>
            </w:r>
          </w:p>
          <w:p w14:paraId="0B18E0D3" w14:textId="134A51AA" w:rsidR="00EB0851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5</w:t>
            </w:r>
          </w:p>
        </w:tc>
        <w:tc>
          <w:tcPr>
            <w:tcW w:w="2799" w:type="dxa"/>
          </w:tcPr>
          <w:p w14:paraId="010216E1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1CCC5F22" w14:textId="24411AFF" w:rsidR="00923100" w:rsidRDefault="00666089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</w:t>
            </w:r>
            <w:r w:rsidR="002659EA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744DAD76" w14:textId="75B6B23D" w:rsidR="00923100" w:rsidRDefault="00E9527B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.9 %</w:t>
            </w:r>
          </w:p>
          <w:p w14:paraId="3DC88499" w14:textId="70B564CD" w:rsidR="00923100" w:rsidRDefault="00E9527B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</w:t>
            </w:r>
            <w:r w:rsidR="002659EA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50A377B9" w14:textId="79E90734" w:rsidR="00923100" w:rsidRDefault="00B513E5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</w:t>
            </w:r>
            <w:r w:rsidR="00B03E16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5475AED5" w14:textId="628044BC" w:rsidR="00923100" w:rsidRDefault="00B513E5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0 %</w:t>
            </w:r>
          </w:p>
        </w:tc>
        <w:tc>
          <w:tcPr>
            <w:tcW w:w="2799" w:type="dxa"/>
          </w:tcPr>
          <w:p w14:paraId="06F3310C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4EB051B" w14:textId="77CBB1D2" w:rsidR="00A50E42" w:rsidRDefault="00D70A2E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6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2ADB22DC" w14:textId="23BDD5B9" w:rsidR="00A50E42" w:rsidRDefault="006A798E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3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219BF3E" w14:textId="52A501EC" w:rsidR="00A50E42" w:rsidRDefault="006A798E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.1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6F2BCC57" w14:textId="1F478BE2" w:rsidR="00A50E42" w:rsidRDefault="00D70A2E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6</w:t>
            </w:r>
            <w:r w:rsidR="00BE0D17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41C0F35A" w14:textId="63DDDDC8" w:rsidR="00A50E42" w:rsidRDefault="00D70A2E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2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31B9C67B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0513518C" w14:textId="5570767B" w:rsidR="00060819" w:rsidRDefault="00FB2318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.0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23D1078A" w14:textId="058906E0" w:rsidR="00060819" w:rsidRDefault="00C67B75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2.8</w:t>
            </w:r>
            <w:r w:rsidR="0006081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4EE2E9B" w14:textId="2B559BE9" w:rsidR="00060819" w:rsidRDefault="00E55CD5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.9</w:t>
            </w:r>
            <w:r w:rsidR="0006081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66891A3D" w14:textId="3162B978" w:rsidR="00060819" w:rsidRDefault="00FB2318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7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22449299" w14:textId="0222CC23" w:rsidR="00060819" w:rsidRDefault="00FB2318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.7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3BB8B553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D61A5F" w14:paraId="0C9081E0" w14:textId="77777777" w:rsidTr="00060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14E6CB13" w14:textId="36D39733" w:rsidR="00D61A5F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ft MCPs</w:t>
            </w:r>
          </w:p>
          <w:p w14:paraId="7509526B" w14:textId="77777777" w:rsidR="00D61A5F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1</w:t>
            </w:r>
          </w:p>
          <w:p w14:paraId="01ABCDC2" w14:textId="77777777" w:rsidR="00D61A5F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MCP2</w:t>
            </w:r>
          </w:p>
          <w:p w14:paraId="37013AC2" w14:textId="77777777" w:rsidR="00D61A5F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3</w:t>
            </w:r>
          </w:p>
          <w:p w14:paraId="4537EF8F" w14:textId="77777777" w:rsidR="00D61A5F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4</w:t>
            </w:r>
          </w:p>
          <w:p w14:paraId="75B3F3F7" w14:textId="0DEE0B95" w:rsidR="00D61A5F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P5</w:t>
            </w:r>
          </w:p>
        </w:tc>
        <w:tc>
          <w:tcPr>
            <w:tcW w:w="2799" w:type="dxa"/>
          </w:tcPr>
          <w:p w14:paraId="463EDAA0" w14:textId="77777777" w:rsidR="00D61A5F" w:rsidRDefault="00D61A5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5DEA77F" w14:textId="0BDE6384" w:rsidR="00923100" w:rsidRDefault="00B513E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</w:t>
            </w:r>
            <w:r w:rsidR="00B03E16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635B11C1" w14:textId="7E19E463" w:rsidR="00923100" w:rsidRDefault="00E9527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28.</w:t>
            </w:r>
            <w:r w:rsidR="002659EA">
              <w:rPr>
                <w:rFonts w:cstheme="minorHAnsi"/>
                <w:sz w:val="24"/>
                <w:szCs w:val="24"/>
              </w:rPr>
              <w:t>7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D07A584" w14:textId="44A4222E" w:rsidR="00923100" w:rsidRDefault="00666089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2659EA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="002659EA">
              <w:rPr>
                <w:rFonts w:cstheme="minorHAnsi"/>
                <w:sz w:val="24"/>
                <w:szCs w:val="24"/>
              </w:rPr>
              <w:t>9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575E9732" w14:textId="268C94EA" w:rsidR="00923100" w:rsidRDefault="00B513E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7 %</w:t>
            </w:r>
          </w:p>
          <w:p w14:paraId="13A330B6" w14:textId="7769A88F" w:rsidR="00923100" w:rsidRDefault="00B03E16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  <w:r w:rsidR="00B513E5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="00B513E5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2A311663" w14:textId="77777777" w:rsidR="00D61A5F" w:rsidRDefault="00D61A5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58418667" w14:textId="2B746598" w:rsidR="00A001C9" w:rsidRDefault="00D70A2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6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4EEF157D" w14:textId="2B6A4492" w:rsidR="00A001C9" w:rsidRDefault="0018727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2</w:t>
            </w:r>
            <w:r w:rsidR="006A798E">
              <w:rPr>
                <w:rFonts w:cstheme="minorHAnsi"/>
                <w:sz w:val="24"/>
                <w:szCs w:val="24"/>
              </w:rPr>
              <w:t>4.7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4F5E6A78" w14:textId="26D57267" w:rsidR="00A001C9" w:rsidRDefault="00F54ACC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D70A2E">
              <w:rPr>
                <w:rFonts w:cstheme="minorHAnsi"/>
                <w:sz w:val="24"/>
                <w:szCs w:val="24"/>
              </w:rPr>
              <w:t>8.7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265D3776" w14:textId="44112965" w:rsidR="00A001C9" w:rsidRDefault="00D70A2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1</w:t>
            </w:r>
            <w:r w:rsidR="00BE0D17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769071D5" w14:textId="616DE786" w:rsidR="00A001C9" w:rsidRDefault="00D70A2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1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0B4AF072" w14:textId="77777777" w:rsidR="00D61A5F" w:rsidRDefault="00D61A5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4B0D23B" w14:textId="57151FE8" w:rsidR="00060819" w:rsidRDefault="0062200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6A798E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="006A798E">
              <w:rPr>
                <w:rFonts w:cstheme="minorHAnsi"/>
                <w:sz w:val="24"/>
                <w:szCs w:val="24"/>
              </w:rPr>
              <w:t>9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2F5D3DCA" w14:textId="6075F37A" w:rsidR="00060819" w:rsidRDefault="00E55CD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44.0</w:t>
            </w:r>
            <w:r w:rsidR="00A50E42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659B124A" w14:textId="280A7440" w:rsidR="00060819" w:rsidRDefault="00E55CD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.3</w:t>
            </w:r>
            <w:r w:rsidR="0006081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323AF4BC" w14:textId="341A886D" w:rsidR="00060819" w:rsidRDefault="00FB2318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1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E6BEFAB" w14:textId="78F09AE1" w:rsidR="00060819" w:rsidRDefault="00FB2318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7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2DD62D31" w14:textId="77777777" w:rsidR="00D61A5F" w:rsidRDefault="00D61A5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892FA4" w14:paraId="5A0FB14E" w14:textId="77777777" w:rsidTr="0006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757E5CE2" w14:textId="56A155E7" w:rsidR="00D61A5F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rists</w:t>
            </w:r>
          </w:p>
          <w:p w14:paraId="14E6007A" w14:textId="77777777" w:rsidR="00D61A5F" w:rsidRDefault="00D61A5F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ight</w:t>
            </w:r>
          </w:p>
          <w:p w14:paraId="7EFC99AB" w14:textId="45698696" w:rsidR="00076701" w:rsidRDefault="00076701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ft</w:t>
            </w:r>
          </w:p>
        </w:tc>
        <w:tc>
          <w:tcPr>
            <w:tcW w:w="2799" w:type="dxa"/>
          </w:tcPr>
          <w:p w14:paraId="46D25788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12F98E0" w14:textId="4172AF69" w:rsidR="00076701" w:rsidRDefault="00E9527B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.</w:t>
            </w:r>
            <w:r w:rsidR="008C2E6F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923100">
              <w:rPr>
                <w:rFonts w:cstheme="minorHAnsi"/>
                <w:sz w:val="24"/>
                <w:szCs w:val="24"/>
              </w:rPr>
              <w:t>%</w:t>
            </w:r>
          </w:p>
          <w:p w14:paraId="3BA036AC" w14:textId="67C02AC8" w:rsidR="00076701" w:rsidRDefault="00E9527B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.</w:t>
            </w:r>
            <w:r w:rsidR="008C2E6F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923100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2799" w:type="dxa"/>
          </w:tcPr>
          <w:p w14:paraId="03B8BCB7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F956EEA" w14:textId="52361A1D" w:rsidR="00076701" w:rsidRDefault="00F0098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  <w:r w:rsidR="006A798E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.9</w:t>
            </w:r>
            <w:r w:rsidR="00A50E42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0C5E4093" w14:textId="76389356" w:rsidR="00076701" w:rsidRDefault="00F0098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.1</w:t>
            </w:r>
            <w:r w:rsidR="00A50E42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2EA0341B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03199F4" w14:textId="63C06CDF" w:rsidR="00076701" w:rsidRDefault="00FD59D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  <w:r w:rsidR="00C67B75">
              <w:rPr>
                <w:rFonts w:cstheme="minorHAnsi"/>
                <w:sz w:val="24"/>
                <w:szCs w:val="24"/>
              </w:rPr>
              <w:t>5</w:t>
            </w:r>
            <w:r w:rsidR="00AF1A44">
              <w:rPr>
                <w:rFonts w:cstheme="minorHAnsi"/>
                <w:sz w:val="24"/>
                <w:szCs w:val="24"/>
              </w:rPr>
              <w:t>.</w:t>
            </w:r>
            <w:r w:rsidR="00C67B75">
              <w:rPr>
                <w:rFonts w:cstheme="minorHAnsi"/>
                <w:sz w:val="24"/>
                <w:szCs w:val="24"/>
              </w:rPr>
              <w:t>1</w:t>
            </w:r>
            <w:r w:rsidR="0006081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6E003F2" w14:textId="0147594B" w:rsidR="00076701" w:rsidRDefault="00C67B75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1</w:t>
            </w:r>
            <w:r w:rsidR="00FD59DF">
              <w:rPr>
                <w:rFonts w:cstheme="minorHAnsi"/>
                <w:sz w:val="24"/>
                <w:szCs w:val="24"/>
              </w:rPr>
              <w:t>.4</w:t>
            </w:r>
            <w:r w:rsidR="00060819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2B042BC3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892FA4" w14:paraId="35FD6B5B" w14:textId="77777777" w:rsidTr="00060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653DF57E" w14:textId="77777777" w:rsidR="00892FA4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lbows</w:t>
            </w:r>
          </w:p>
          <w:p w14:paraId="7FC21380" w14:textId="77777777" w:rsidR="00076701" w:rsidRDefault="00076701" w:rsidP="00076701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ight</w:t>
            </w:r>
          </w:p>
          <w:p w14:paraId="2711D288" w14:textId="537307B1" w:rsidR="00D61A5F" w:rsidRDefault="00076701" w:rsidP="00076701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ft</w:t>
            </w:r>
          </w:p>
        </w:tc>
        <w:tc>
          <w:tcPr>
            <w:tcW w:w="2799" w:type="dxa"/>
          </w:tcPr>
          <w:p w14:paraId="115B6181" w14:textId="77777777" w:rsidR="00892FA4" w:rsidRDefault="00892FA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E2C0210" w14:textId="29394786" w:rsidR="00B513E5" w:rsidRDefault="00B513E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</w:t>
            </w:r>
            <w:r w:rsidR="00B03E16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71C67309" w14:textId="157998C7" w:rsidR="00B513E5" w:rsidRDefault="00B513E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</w:t>
            </w:r>
            <w:r w:rsidR="00B03E16">
              <w:rPr>
                <w:rFonts w:cstheme="minorHAnsi"/>
                <w:sz w:val="24"/>
                <w:szCs w:val="24"/>
              </w:rPr>
              <w:t>9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57D6C4F5" w14:textId="77777777" w:rsidR="00892FA4" w:rsidRDefault="00892FA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1E2C72BE" w14:textId="74E6D901" w:rsidR="00A001C9" w:rsidRDefault="00764672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</w:t>
            </w:r>
            <w:r w:rsidR="00D70A2E">
              <w:rPr>
                <w:rFonts w:cstheme="minorHAnsi"/>
                <w:sz w:val="24"/>
                <w:szCs w:val="24"/>
              </w:rPr>
              <w:t>6</w:t>
            </w:r>
            <w:r w:rsidR="00BE0D17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653812FC" w14:textId="571FE13A" w:rsidR="00A001C9" w:rsidRDefault="00764672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</w:t>
            </w:r>
            <w:r w:rsidR="00D70A2E">
              <w:rPr>
                <w:rFonts w:cstheme="minorHAnsi"/>
                <w:sz w:val="24"/>
                <w:szCs w:val="24"/>
              </w:rPr>
              <w:t>7</w:t>
            </w:r>
            <w:r w:rsidR="00BE0D17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4382B2DA" w14:textId="77777777" w:rsidR="00892FA4" w:rsidRDefault="00892FA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08632932" w14:textId="7C83D574" w:rsidR="00A50E42" w:rsidRDefault="006A798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4</w:t>
            </w:r>
            <w:r w:rsidR="00A50E42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333D2AFC" w14:textId="68A0B986" w:rsidR="00A50E42" w:rsidRDefault="006A798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5</w:t>
            </w:r>
            <w:r w:rsidR="00A50E42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4CA6CC6E" w14:textId="77777777" w:rsidR="00892FA4" w:rsidRDefault="00892FA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892FA4" w14:paraId="009227FC" w14:textId="77777777" w:rsidTr="0006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73D4E0E2" w14:textId="77777777" w:rsidR="00892FA4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houlders</w:t>
            </w:r>
          </w:p>
          <w:p w14:paraId="7A1321A5" w14:textId="77777777" w:rsidR="00076701" w:rsidRDefault="00076701" w:rsidP="00076701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ight</w:t>
            </w:r>
          </w:p>
          <w:p w14:paraId="560C6244" w14:textId="4AFEB259" w:rsidR="00D61A5F" w:rsidRDefault="00076701" w:rsidP="00076701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ft</w:t>
            </w:r>
          </w:p>
        </w:tc>
        <w:tc>
          <w:tcPr>
            <w:tcW w:w="2799" w:type="dxa"/>
          </w:tcPr>
          <w:p w14:paraId="4E0634A5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167087D" w14:textId="7F98106A" w:rsidR="00666089" w:rsidRDefault="00666089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6 %</w:t>
            </w:r>
          </w:p>
          <w:p w14:paraId="3422AD3C" w14:textId="34E5B54B" w:rsidR="00666089" w:rsidRDefault="002659EA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  <w:r w:rsidR="00666089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="00666089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2B3EA73C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D8903BF" w14:textId="6B68C1E7" w:rsidR="00A001C9" w:rsidRDefault="00D70A2E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0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315CAB2B" w14:textId="2CE3BBF2" w:rsidR="00A001C9" w:rsidRDefault="00F54ACC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</w:t>
            </w:r>
            <w:r w:rsidR="00D70A2E">
              <w:rPr>
                <w:rFonts w:cstheme="minorHAnsi"/>
                <w:sz w:val="24"/>
                <w:szCs w:val="24"/>
              </w:rPr>
              <w:t>4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03F09B80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0FC2414A" w14:textId="37AE04A9" w:rsidR="00F56ABD" w:rsidRDefault="00FB2318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9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4B1F5854" w14:textId="29F5A7C1" w:rsidR="00F56ABD" w:rsidRDefault="006A798E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9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0C8C61D7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892FA4" w14:paraId="150FC717" w14:textId="77777777" w:rsidTr="00060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2B2A00C7" w14:textId="77777777" w:rsidR="00892FA4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ips</w:t>
            </w:r>
          </w:p>
          <w:p w14:paraId="110C10CC" w14:textId="77777777" w:rsidR="00076701" w:rsidRDefault="00076701" w:rsidP="00076701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ight</w:t>
            </w:r>
          </w:p>
          <w:p w14:paraId="0214AED7" w14:textId="16ED143D" w:rsidR="00D61A5F" w:rsidRDefault="00076701" w:rsidP="00076701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ft</w:t>
            </w:r>
          </w:p>
        </w:tc>
        <w:tc>
          <w:tcPr>
            <w:tcW w:w="2799" w:type="dxa"/>
          </w:tcPr>
          <w:p w14:paraId="4BED1528" w14:textId="77777777" w:rsidR="00892FA4" w:rsidRDefault="00892FA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0FFD086B" w14:textId="15CDDC8A" w:rsidR="00B513E5" w:rsidRDefault="00B513E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9 %</w:t>
            </w:r>
          </w:p>
          <w:p w14:paraId="6E841BBC" w14:textId="50316137" w:rsidR="00B513E5" w:rsidRDefault="00B513E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</w:t>
            </w:r>
            <w:r w:rsidR="00B03E16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1BB7CFD4" w14:textId="77777777" w:rsidR="00892FA4" w:rsidRDefault="00892FA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F410FA7" w14:textId="116B6D79" w:rsidR="00A001C9" w:rsidRDefault="00BE0D1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764672">
              <w:rPr>
                <w:rFonts w:cstheme="minorHAnsi"/>
                <w:sz w:val="24"/>
                <w:szCs w:val="24"/>
              </w:rPr>
              <w:t>.</w:t>
            </w:r>
            <w:r w:rsidR="00D70A2E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5D28F863" w14:textId="61538369" w:rsidR="00A001C9" w:rsidRDefault="00BE0D1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764672">
              <w:rPr>
                <w:rFonts w:cstheme="minorHAnsi"/>
                <w:sz w:val="24"/>
                <w:szCs w:val="24"/>
              </w:rPr>
              <w:t>.</w:t>
            </w:r>
            <w:r w:rsidR="00D70A2E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395726B6" w14:textId="77777777" w:rsidR="00892FA4" w:rsidRDefault="00892FA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1E8580D" w14:textId="5BE545C9" w:rsidR="00A50E42" w:rsidRDefault="006A798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8</w:t>
            </w:r>
            <w:r w:rsidR="00A50E42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07CDCDA7" w14:textId="05B3066A" w:rsidR="00A50E42" w:rsidRDefault="00F0098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</w:t>
            </w:r>
            <w:r w:rsidR="006A798E">
              <w:rPr>
                <w:rFonts w:cstheme="minorHAnsi"/>
                <w:sz w:val="24"/>
                <w:szCs w:val="24"/>
              </w:rPr>
              <w:t>7</w:t>
            </w:r>
            <w:r w:rsidR="00A50E42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7D57316B" w14:textId="77777777" w:rsidR="00892FA4" w:rsidRDefault="00892FA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892FA4" w14:paraId="16155055" w14:textId="77777777" w:rsidTr="0006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425220DF" w14:textId="77777777" w:rsidR="00892FA4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Knees</w:t>
            </w:r>
          </w:p>
          <w:p w14:paraId="26E0CB9E" w14:textId="77777777" w:rsidR="00076701" w:rsidRDefault="00076701" w:rsidP="00076701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ight</w:t>
            </w:r>
          </w:p>
          <w:p w14:paraId="19558284" w14:textId="18F033E2" w:rsidR="00D61A5F" w:rsidRDefault="00076701" w:rsidP="00076701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ft</w:t>
            </w:r>
          </w:p>
        </w:tc>
        <w:tc>
          <w:tcPr>
            <w:tcW w:w="2799" w:type="dxa"/>
          </w:tcPr>
          <w:p w14:paraId="435A27C9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665567C3" w14:textId="4009D48B" w:rsidR="00666089" w:rsidRDefault="00666089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</w:t>
            </w:r>
            <w:r w:rsidR="002659EA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007CCE89" w14:textId="542BAFA3" w:rsidR="00666089" w:rsidRDefault="00666089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</w:t>
            </w:r>
            <w:r w:rsidR="002659EA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40942B8D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ED52873" w14:textId="2AFDE392" w:rsidR="00A001C9" w:rsidRDefault="00F54ACC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D70A2E">
              <w:rPr>
                <w:rFonts w:cstheme="minorHAnsi"/>
                <w:sz w:val="24"/>
                <w:szCs w:val="24"/>
              </w:rPr>
              <w:t>8.6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4F0C034F" w14:textId="69102C55" w:rsidR="00A001C9" w:rsidRDefault="00A001C9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D70A2E">
              <w:rPr>
                <w:rFonts w:cstheme="minorHAnsi"/>
                <w:sz w:val="24"/>
                <w:szCs w:val="24"/>
              </w:rPr>
              <w:t>5.2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3AC1F892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E8F1F1A" w14:textId="2C819FFB" w:rsidR="00F56ABD" w:rsidRDefault="0062200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FB2318">
              <w:rPr>
                <w:rFonts w:cstheme="minorHAnsi"/>
                <w:sz w:val="24"/>
                <w:szCs w:val="24"/>
              </w:rPr>
              <w:t>9.3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AE7C79E" w14:textId="38D42BCA" w:rsidR="00F56ABD" w:rsidRDefault="0062200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FB2318">
              <w:rPr>
                <w:rFonts w:cstheme="minorHAnsi"/>
                <w:sz w:val="24"/>
                <w:szCs w:val="24"/>
              </w:rPr>
              <w:t>4.7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48E1B624" w14:textId="77777777" w:rsidR="00892FA4" w:rsidRDefault="00892FA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EB0851" w14:paraId="09403684" w14:textId="77777777" w:rsidTr="00060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46F5B15B" w14:textId="77777777" w:rsidR="00D61A5F" w:rsidRDefault="00EB0851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kles</w:t>
            </w:r>
            <w:r w:rsidR="00D61A5F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52032384" w14:textId="77777777" w:rsidR="00076701" w:rsidRDefault="00076701" w:rsidP="00076701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ight</w:t>
            </w:r>
          </w:p>
          <w:p w14:paraId="77AD4481" w14:textId="7E75782F" w:rsidR="00EB0851" w:rsidRDefault="00076701" w:rsidP="00076701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Left</w:t>
            </w:r>
          </w:p>
        </w:tc>
        <w:tc>
          <w:tcPr>
            <w:tcW w:w="2799" w:type="dxa"/>
          </w:tcPr>
          <w:p w14:paraId="58C107B9" w14:textId="77777777" w:rsidR="00EB0851" w:rsidRDefault="00EB0851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6BCD07B5" w14:textId="3EA0B78E" w:rsidR="00162D80" w:rsidRDefault="00B513E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</w:t>
            </w:r>
            <w:r w:rsidR="00B03E16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4D2A0F82" w14:textId="61862C5B" w:rsidR="00162D80" w:rsidRDefault="00B513E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1</w:t>
            </w:r>
            <w:r w:rsidR="00B03E16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="00B03E16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68D23F88" w14:textId="77777777" w:rsidR="00EB0851" w:rsidRDefault="00EB0851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0AB6D11" w14:textId="736098AA" w:rsidR="00A001C9" w:rsidRDefault="00F54ACC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</w:t>
            </w:r>
            <w:r w:rsidR="00D70A2E">
              <w:rPr>
                <w:rFonts w:cstheme="minorHAnsi"/>
                <w:sz w:val="24"/>
                <w:szCs w:val="24"/>
              </w:rPr>
              <w:t>5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61A1D7CC" w14:textId="6B5A7636" w:rsidR="00A001C9" w:rsidRDefault="00F54ACC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10.</w:t>
            </w:r>
            <w:r w:rsidR="00D70A2E">
              <w:rPr>
                <w:rFonts w:cstheme="minorHAnsi"/>
                <w:sz w:val="24"/>
                <w:szCs w:val="24"/>
              </w:rPr>
              <w:t>1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2C9FF8D2" w14:textId="77777777" w:rsidR="00EB0851" w:rsidRDefault="00EB0851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85FD8CD" w14:textId="0875E9AF" w:rsidR="00F56ABD" w:rsidRDefault="00FB2318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0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8E0AAB1" w14:textId="2E929FFD" w:rsidR="00F56ABD" w:rsidRDefault="00FB2318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23.0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7E010C42" w14:textId="77777777" w:rsidR="00EB0851" w:rsidRDefault="00EB0851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EB0851" w14:paraId="342467FD" w14:textId="77777777" w:rsidTr="0006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0A4B782A" w14:textId="4875322E" w:rsidR="00EB0851" w:rsidRPr="00AF1A44" w:rsidRDefault="00D61A5F" w:rsidP="005A1A2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 xml:space="preserve">Right </w:t>
            </w:r>
            <w:r w:rsidR="00EB0851" w:rsidRPr="00AF1A44">
              <w:rPr>
                <w:rFonts w:cstheme="minorHAnsi"/>
                <w:sz w:val="24"/>
                <w:szCs w:val="24"/>
                <w:lang w:val="en-US"/>
              </w:rPr>
              <w:t>MTPS</w:t>
            </w:r>
          </w:p>
          <w:p w14:paraId="75E6CA11" w14:textId="77777777" w:rsidR="00EB0851" w:rsidRPr="00AF1A44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MTP1</w:t>
            </w:r>
          </w:p>
          <w:p w14:paraId="2115B250" w14:textId="77777777" w:rsidR="00EB0851" w:rsidRPr="00AF1A44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MTP2</w:t>
            </w:r>
          </w:p>
          <w:p w14:paraId="50CE1323" w14:textId="77777777" w:rsidR="00EB0851" w:rsidRPr="00AF1A44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MTP3</w:t>
            </w:r>
          </w:p>
          <w:p w14:paraId="75D34206" w14:textId="77777777" w:rsidR="00EB0851" w:rsidRPr="00AF1A44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MTP4</w:t>
            </w:r>
          </w:p>
          <w:p w14:paraId="591ABEC5" w14:textId="5AD10C0C" w:rsidR="00EB0851" w:rsidRDefault="00EB0851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TP5</w:t>
            </w:r>
          </w:p>
        </w:tc>
        <w:tc>
          <w:tcPr>
            <w:tcW w:w="2799" w:type="dxa"/>
          </w:tcPr>
          <w:p w14:paraId="5771FE2F" w14:textId="77777777" w:rsidR="00EB0851" w:rsidRDefault="00EB0851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905DC25" w14:textId="4A107657" w:rsidR="00E9527B" w:rsidRDefault="00B513E5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</w:t>
            </w:r>
            <w:r w:rsidR="00B03E16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68348F8D" w14:textId="12B2B5E6" w:rsidR="00E9527B" w:rsidRDefault="00E9527B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2659EA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="002659EA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54CDC776" w14:textId="00A3CCFB" w:rsidR="00E9527B" w:rsidRDefault="00E9527B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</w:t>
            </w:r>
            <w:r w:rsidR="002659E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7A417D86" w14:textId="26FB6372" w:rsidR="00E9527B" w:rsidRDefault="00666089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.</w:t>
            </w:r>
            <w:r w:rsidR="002659EA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721582ED" w14:textId="38756005" w:rsidR="00E9527B" w:rsidRDefault="00666089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4 %</w:t>
            </w:r>
          </w:p>
        </w:tc>
        <w:tc>
          <w:tcPr>
            <w:tcW w:w="2799" w:type="dxa"/>
          </w:tcPr>
          <w:p w14:paraId="0E284AD0" w14:textId="77777777" w:rsidR="00EB0851" w:rsidRDefault="00EB0851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0F035251" w14:textId="1522D0FA" w:rsidR="00A50E42" w:rsidRDefault="00D70A2E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9</w:t>
            </w:r>
            <w:r w:rsidR="00BE0D17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0FF31A83" w14:textId="73B7CD83" w:rsidR="00A50E42" w:rsidRDefault="00F0098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.</w:t>
            </w:r>
            <w:r w:rsidR="006A798E">
              <w:rPr>
                <w:rFonts w:cstheme="minorHAnsi"/>
                <w:sz w:val="24"/>
                <w:szCs w:val="24"/>
              </w:rPr>
              <w:t>6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2B3DE92A" w14:textId="451EEF23" w:rsidR="00A50E42" w:rsidRDefault="00A50E42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6A798E">
              <w:rPr>
                <w:rFonts w:cstheme="minorHAnsi"/>
                <w:sz w:val="24"/>
                <w:szCs w:val="24"/>
              </w:rPr>
              <w:t>7.2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4641087B" w14:textId="4EC8F598" w:rsidR="00A50E42" w:rsidRDefault="00187274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6A798E">
              <w:rPr>
                <w:rFonts w:cstheme="minorHAnsi"/>
                <w:sz w:val="24"/>
                <w:szCs w:val="24"/>
              </w:rPr>
              <w:t>1.4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3E4CA580" w14:textId="0E82A6EE" w:rsidR="00A50E42" w:rsidRDefault="00A001C9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F54ACC">
              <w:rPr>
                <w:rFonts w:cstheme="minorHAnsi"/>
                <w:sz w:val="24"/>
                <w:szCs w:val="24"/>
              </w:rPr>
              <w:t>5.</w:t>
            </w:r>
            <w:r w:rsidR="00D70A2E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5DD1333A" w14:textId="77777777" w:rsidR="00EB0851" w:rsidRDefault="00EB0851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4DC8A4EB" w14:textId="4A137B13" w:rsidR="00060819" w:rsidRDefault="006A798E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</w:t>
            </w:r>
            <w:r w:rsidR="00A50E42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2F9C440C" w14:textId="686554ED" w:rsidR="00060819" w:rsidRDefault="00FD59D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FB2318">
              <w:rPr>
                <w:rFonts w:cstheme="minorHAnsi"/>
                <w:sz w:val="24"/>
                <w:szCs w:val="24"/>
              </w:rPr>
              <w:t>9.5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5218889" w14:textId="2050D5C1" w:rsidR="00060819" w:rsidRDefault="00FB2318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.2</w:t>
            </w:r>
            <w:r w:rsidR="0006081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34C083E8" w14:textId="1EBCB0B8" w:rsidR="00060819" w:rsidRDefault="00FB2318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.0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D75EC74" w14:textId="47D448E7" w:rsidR="00060819" w:rsidRDefault="003225E1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6A798E">
              <w:rPr>
                <w:rFonts w:cstheme="minorHAnsi"/>
                <w:sz w:val="24"/>
                <w:szCs w:val="24"/>
              </w:rPr>
              <w:t>6.5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4FFCE685" w14:textId="77777777" w:rsidR="00EB0851" w:rsidRDefault="00EB0851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EB0851" w14:paraId="3BE7BE71" w14:textId="77777777" w:rsidTr="00060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6E1A57E4" w14:textId="77777777" w:rsidR="00D61A5F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ft MTPS</w:t>
            </w:r>
          </w:p>
          <w:p w14:paraId="03AAC7FC" w14:textId="77777777" w:rsidR="00D61A5F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TP1</w:t>
            </w:r>
          </w:p>
          <w:p w14:paraId="49C6BAD4" w14:textId="77777777" w:rsidR="00D61A5F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TP2</w:t>
            </w:r>
          </w:p>
          <w:p w14:paraId="67FA3E44" w14:textId="77777777" w:rsidR="00D61A5F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TP3</w:t>
            </w:r>
          </w:p>
          <w:p w14:paraId="06339C16" w14:textId="77777777" w:rsidR="00D61A5F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TP4</w:t>
            </w:r>
          </w:p>
          <w:p w14:paraId="5CBEE71D" w14:textId="04F7A241" w:rsidR="00EB0851" w:rsidRDefault="00D61A5F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TP5</w:t>
            </w:r>
          </w:p>
        </w:tc>
        <w:tc>
          <w:tcPr>
            <w:tcW w:w="2799" w:type="dxa"/>
          </w:tcPr>
          <w:p w14:paraId="7D702AFB" w14:textId="77777777" w:rsidR="00EB0851" w:rsidRDefault="00EB0851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105348B" w14:textId="63BD1953" w:rsidR="00145718" w:rsidRDefault="00B513E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0 %</w:t>
            </w:r>
          </w:p>
          <w:p w14:paraId="02CF8B05" w14:textId="35FD9964" w:rsidR="00145718" w:rsidRDefault="00E9527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</w:t>
            </w:r>
            <w:r w:rsidR="002659EA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0F6F7224" w14:textId="35804928" w:rsidR="00145718" w:rsidRDefault="00E9527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.</w:t>
            </w:r>
            <w:r w:rsidR="002659EA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702EFD3" w14:textId="158347B8" w:rsidR="00145718" w:rsidRDefault="00666089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</w:t>
            </w:r>
            <w:r w:rsidR="002659EA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22B531C2" w14:textId="68631C8E" w:rsidR="00145718" w:rsidRDefault="00666089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</w:t>
            </w:r>
            <w:r w:rsidR="002659E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4B192D16" w14:textId="77777777" w:rsidR="00EB0851" w:rsidRDefault="00EB0851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6BED4F4" w14:textId="3D4B7510" w:rsidR="00A50E42" w:rsidRDefault="00D70A2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7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DC24404" w14:textId="1AABA1FF" w:rsidR="00A50E42" w:rsidRDefault="0018727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6A798E">
              <w:rPr>
                <w:rFonts w:cstheme="minorHAnsi"/>
                <w:sz w:val="24"/>
                <w:szCs w:val="24"/>
              </w:rPr>
              <w:t>4.1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6DFA1CC7" w14:textId="42983999" w:rsidR="00A50E42" w:rsidRDefault="00F0098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6A798E">
              <w:rPr>
                <w:rFonts w:cstheme="minorHAnsi"/>
                <w:sz w:val="24"/>
                <w:szCs w:val="24"/>
              </w:rPr>
              <w:t>6.6</w:t>
            </w:r>
            <w:r w:rsidR="00A50E42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362B9F3C" w14:textId="64E67EAB" w:rsidR="00A50E42" w:rsidRDefault="006A798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8</w:t>
            </w:r>
            <w:r w:rsidR="00A001C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1C429A5F" w14:textId="79964906" w:rsidR="00A50E42" w:rsidRDefault="00A001C9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D70A2E">
              <w:rPr>
                <w:rFonts w:cstheme="minorHAnsi"/>
                <w:sz w:val="24"/>
                <w:szCs w:val="24"/>
              </w:rPr>
              <w:t>4.5</w:t>
            </w:r>
            <w:r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7526B838" w14:textId="77777777" w:rsidR="00EB0851" w:rsidRDefault="00EB0851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48280B2" w14:textId="6CC15C21" w:rsidR="00060819" w:rsidRDefault="006A798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2</w:t>
            </w:r>
            <w:r w:rsidR="00A50E42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2C0B155E" w14:textId="50F8507A" w:rsidR="00060819" w:rsidRDefault="00FB2318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7</w:t>
            </w:r>
            <w:r w:rsidR="0006081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623CA4FC" w14:textId="039A1389" w:rsidR="00060819" w:rsidRDefault="00FB2318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.2</w:t>
            </w:r>
            <w:r w:rsidR="00060819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456BB2E2" w14:textId="48EC2FF5" w:rsidR="00060819" w:rsidRDefault="00622004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FB2318">
              <w:rPr>
                <w:rFonts w:cstheme="minorHAnsi"/>
                <w:sz w:val="24"/>
                <w:szCs w:val="24"/>
              </w:rPr>
              <w:t>8.4</w:t>
            </w:r>
            <w:r w:rsidR="00F56ABD">
              <w:rPr>
                <w:rFonts w:cstheme="minorHAnsi"/>
                <w:sz w:val="24"/>
                <w:szCs w:val="24"/>
              </w:rPr>
              <w:t xml:space="preserve"> %</w:t>
            </w:r>
          </w:p>
          <w:p w14:paraId="4228FF82" w14:textId="27F8A4E5" w:rsidR="00060819" w:rsidRDefault="003225E1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FB2318">
              <w:rPr>
                <w:rFonts w:cstheme="minorHAnsi"/>
                <w:sz w:val="24"/>
                <w:szCs w:val="24"/>
              </w:rPr>
              <w:t>7.0</w:t>
            </w:r>
            <w:r w:rsidR="00A50E42">
              <w:rPr>
                <w:rFonts w:cstheme="minorHAnsi"/>
                <w:sz w:val="24"/>
                <w:szCs w:val="24"/>
              </w:rPr>
              <w:t xml:space="preserve"> %</w:t>
            </w:r>
          </w:p>
        </w:tc>
        <w:tc>
          <w:tcPr>
            <w:tcW w:w="2799" w:type="dxa"/>
          </w:tcPr>
          <w:p w14:paraId="39DF05A1" w14:textId="77777777" w:rsidR="00EB0851" w:rsidRDefault="00EB0851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BA6A8A" w14:paraId="1FE52DF2" w14:textId="77777777" w:rsidTr="0006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003B5E07" w14:textId="77777777" w:rsidR="00BA6A8A" w:rsidRDefault="00BA6A8A" w:rsidP="00D61A5F">
            <w:pPr>
              <w:spacing w:line="36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emporomandibular joints</w:t>
            </w:r>
          </w:p>
          <w:p w14:paraId="40A08765" w14:textId="06D95931" w:rsidR="00B833A7" w:rsidRDefault="00B833A7" w:rsidP="00D61A5F">
            <w:pPr>
              <w:spacing w:line="36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ight</w:t>
            </w:r>
          </w:p>
          <w:p w14:paraId="24A9A75D" w14:textId="285AA11B" w:rsidR="00B833A7" w:rsidRDefault="00B833A7" w:rsidP="00D61A5F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ft</w:t>
            </w:r>
          </w:p>
        </w:tc>
        <w:tc>
          <w:tcPr>
            <w:tcW w:w="2799" w:type="dxa"/>
          </w:tcPr>
          <w:p w14:paraId="275262BD" w14:textId="77777777" w:rsidR="00BA6A8A" w:rsidRDefault="00BA6A8A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650AB527" w14:textId="77777777" w:rsidR="00B833A7" w:rsidRDefault="00B833A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03D63128" w14:textId="349F19D0" w:rsidR="00B833A7" w:rsidRDefault="00B833A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 %</w:t>
            </w:r>
          </w:p>
          <w:p w14:paraId="1B86692A" w14:textId="36F205CC" w:rsidR="00B833A7" w:rsidRDefault="00B833A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 %</w:t>
            </w:r>
          </w:p>
        </w:tc>
        <w:tc>
          <w:tcPr>
            <w:tcW w:w="2799" w:type="dxa"/>
          </w:tcPr>
          <w:p w14:paraId="69419C8E" w14:textId="77777777" w:rsidR="00BA6A8A" w:rsidRDefault="00BA6A8A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033D7C10" w14:textId="77777777" w:rsidR="00B833A7" w:rsidRDefault="00B833A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0981F82" w14:textId="5CCE2C8D" w:rsidR="00B833A7" w:rsidRDefault="00B833A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 %</w:t>
            </w:r>
          </w:p>
          <w:p w14:paraId="0E7D2396" w14:textId="7A74C9F4" w:rsidR="00B833A7" w:rsidRDefault="00B833A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 %</w:t>
            </w:r>
          </w:p>
        </w:tc>
        <w:tc>
          <w:tcPr>
            <w:tcW w:w="2799" w:type="dxa"/>
          </w:tcPr>
          <w:p w14:paraId="470AD504" w14:textId="77777777" w:rsidR="00BA6A8A" w:rsidRDefault="00BA6A8A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1F19FB11" w14:textId="77777777" w:rsidR="00B833A7" w:rsidRDefault="00B833A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16173C4B" w14:textId="306E346F" w:rsidR="00B833A7" w:rsidRDefault="00B833A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%</w:t>
            </w:r>
          </w:p>
          <w:p w14:paraId="71CAF53A" w14:textId="77D6B63D" w:rsidR="00B833A7" w:rsidRDefault="00B833A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%</w:t>
            </w:r>
          </w:p>
        </w:tc>
        <w:tc>
          <w:tcPr>
            <w:tcW w:w="2799" w:type="dxa"/>
          </w:tcPr>
          <w:p w14:paraId="122E93B4" w14:textId="77777777" w:rsidR="00BA6A8A" w:rsidRDefault="00BA6A8A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</w:tbl>
    <w:p w14:paraId="23C546A2" w14:textId="08DAA555" w:rsidR="005558B7" w:rsidRPr="00AF1A44" w:rsidRDefault="003A1FC0" w:rsidP="005A1A2E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AF1A44">
        <w:rPr>
          <w:rFonts w:cstheme="minorHAnsi"/>
          <w:b/>
          <w:bCs/>
          <w:sz w:val="24"/>
          <w:szCs w:val="24"/>
          <w:lang w:val="en-US"/>
        </w:rPr>
        <w:t>S1 Table</w:t>
      </w:r>
      <w:r w:rsidR="00BA6A8A" w:rsidRPr="00AF1A44">
        <w:rPr>
          <w:rFonts w:cstheme="minorHAnsi"/>
          <w:b/>
          <w:bCs/>
          <w:sz w:val="24"/>
          <w:szCs w:val="24"/>
          <w:lang w:val="en-US"/>
        </w:rPr>
        <w:t>. Proportions of patients with a swollen joint from each of the sites in SJC46</w:t>
      </w:r>
      <w:r w:rsidR="00DB32B0" w:rsidRPr="00AF1A44">
        <w:rPr>
          <w:rFonts w:cstheme="minorHAnsi"/>
          <w:b/>
          <w:bCs/>
          <w:sz w:val="24"/>
          <w:szCs w:val="24"/>
          <w:lang w:val="en-US"/>
        </w:rPr>
        <w:t>.</w:t>
      </w:r>
    </w:p>
    <w:p w14:paraId="6A97C047" w14:textId="5AB85B61" w:rsidR="005558B7" w:rsidRPr="00AF1A44" w:rsidRDefault="005558B7" w:rsidP="005A1A2E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6D966E2E" w14:textId="3F0DC1AA" w:rsidR="005558B7" w:rsidRPr="00AF1A44" w:rsidRDefault="005558B7" w:rsidP="005A1A2E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DCB606A" w14:textId="4E3E8B30" w:rsidR="005558B7" w:rsidRPr="00AF1A44" w:rsidRDefault="005558B7" w:rsidP="005A1A2E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506E919E" w14:textId="3CD54ACB" w:rsidR="005558B7" w:rsidRPr="00AF1A44" w:rsidRDefault="005558B7" w:rsidP="005A1A2E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7CF283AC" w14:textId="77777777" w:rsidR="005558B7" w:rsidRDefault="005558B7"/>
    <w:sectPr w:rsidR="005558B7" w:rsidSect="00BF154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276"/>
    <w:rsid w:val="000071BA"/>
    <w:rsid w:val="00060819"/>
    <w:rsid w:val="00060F77"/>
    <w:rsid w:val="00072582"/>
    <w:rsid w:val="00076701"/>
    <w:rsid w:val="00094B0B"/>
    <w:rsid w:val="000B078C"/>
    <w:rsid w:val="00113067"/>
    <w:rsid w:val="00123594"/>
    <w:rsid w:val="00145718"/>
    <w:rsid w:val="00162D80"/>
    <w:rsid w:val="00171F80"/>
    <w:rsid w:val="00187274"/>
    <w:rsid w:val="001C0ACD"/>
    <w:rsid w:val="001E0CEB"/>
    <w:rsid w:val="0021129E"/>
    <w:rsid w:val="00217A88"/>
    <w:rsid w:val="00221E4A"/>
    <w:rsid w:val="00231F97"/>
    <w:rsid w:val="0024036F"/>
    <w:rsid w:val="002659EA"/>
    <w:rsid w:val="00302413"/>
    <w:rsid w:val="003225E1"/>
    <w:rsid w:val="003510E6"/>
    <w:rsid w:val="003A1FC0"/>
    <w:rsid w:val="003E4984"/>
    <w:rsid w:val="003F4444"/>
    <w:rsid w:val="0042169F"/>
    <w:rsid w:val="004A0BE3"/>
    <w:rsid w:val="004F7658"/>
    <w:rsid w:val="004F7C7E"/>
    <w:rsid w:val="00522926"/>
    <w:rsid w:val="005275DD"/>
    <w:rsid w:val="005341E3"/>
    <w:rsid w:val="005558B7"/>
    <w:rsid w:val="0055686E"/>
    <w:rsid w:val="0057271E"/>
    <w:rsid w:val="00593845"/>
    <w:rsid w:val="005A0576"/>
    <w:rsid w:val="005A1A2E"/>
    <w:rsid w:val="005A5C0C"/>
    <w:rsid w:val="005B24BA"/>
    <w:rsid w:val="005B4747"/>
    <w:rsid w:val="005C6A7F"/>
    <w:rsid w:val="005F4AF2"/>
    <w:rsid w:val="00622004"/>
    <w:rsid w:val="00640C73"/>
    <w:rsid w:val="006413BA"/>
    <w:rsid w:val="00661CA3"/>
    <w:rsid w:val="00666089"/>
    <w:rsid w:val="00667276"/>
    <w:rsid w:val="0067716D"/>
    <w:rsid w:val="00680CAE"/>
    <w:rsid w:val="006A798E"/>
    <w:rsid w:val="006A7E9D"/>
    <w:rsid w:val="006B5C58"/>
    <w:rsid w:val="006B75D1"/>
    <w:rsid w:val="006C0D15"/>
    <w:rsid w:val="006C5520"/>
    <w:rsid w:val="006D0778"/>
    <w:rsid w:val="006E65A8"/>
    <w:rsid w:val="00700EC5"/>
    <w:rsid w:val="00764672"/>
    <w:rsid w:val="00775859"/>
    <w:rsid w:val="007761CA"/>
    <w:rsid w:val="007C21EA"/>
    <w:rsid w:val="007D2E36"/>
    <w:rsid w:val="008171BC"/>
    <w:rsid w:val="00830C29"/>
    <w:rsid w:val="00864C28"/>
    <w:rsid w:val="00892FA4"/>
    <w:rsid w:val="008C2E6F"/>
    <w:rsid w:val="008E5AF9"/>
    <w:rsid w:val="00912611"/>
    <w:rsid w:val="009228F3"/>
    <w:rsid w:val="00923100"/>
    <w:rsid w:val="00942C1E"/>
    <w:rsid w:val="00973950"/>
    <w:rsid w:val="009802AC"/>
    <w:rsid w:val="009B4ABD"/>
    <w:rsid w:val="009C4BF8"/>
    <w:rsid w:val="00A001C9"/>
    <w:rsid w:val="00A50E42"/>
    <w:rsid w:val="00AF1A44"/>
    <w:rsid w:val="00AF41D5"/>
    <w:rsid w:val="00B03E16"/>
    <w:rsid w:val="00B202C8"/>
    <w:rsid w:val="00B329B0"/>
    <w:rsid w:val="00B349AC"/>
    <w:rsid w:val="00B470A2"/>
    <w:rsid w:val="00B513E5"/>
    <w:rsid w:val="00B71F98"/>
    <w:rsid w:val="00B833A7"/>
    <w:rsid w:val="00B92A9A"/>
    <w:rsid w:val="00BA6A8A"/>
    <w:rsid w:val="00BB1EDE"/>
    <w:rsid w:val="00BD5478"/>
    <w:rsid w:val="00BE0D17"/>
    <w:rsid w:val="00BF154F"/>
    <w:rsid w:val="00C02A78"/>
    <w:rsid w:val="00C04B22"/>
    <w:rsid w:val="00C67B75"/>
    <w:rsid w:val="00CB1A00"/>
    <w:rsid w:val="00CD0422"/>
    <w:rsid w:val="00CD5069"/>
    <w:rsid w:val="00CE4A7B"/>
    <w:rsid w:val="00CE56D0"/>
    <w:rsid w:val="00CF1A62"/>
    <w:rsid w:val="00D10E09"/>
    <w:rsid w:val="00D15138"/>
    <w:rsid w:val="00D61A5F"/>
    <w:rsid w:val="00D704B0"/>
    <w:rsid w:val="00D70A2E"/>
    <w:rsid w:val="00DA21A8"/>
    <w:rsid w:val="00DB32B0"/>
    <w:rsid w:val="00DB75DD"/>
    <w:rsid w:val="00DD5F1E"/>
    <w:rsid w:val="00DE2A59"/>
    <w:rsid w:val="00DE7057"/>
    <w:rsid w:val="00E07414"/>
    <w:rsid w:val="00E55CD5"/>
    <w:rsid w:val="00E90FA1"/>
    <w:rsid w:val="00E9527B"/>
    <w:rsid w:val="00EA7C07"/>
    <w:rsid w:val="00EB0851"/>
    <w:rsid w:val="00ED1672"/>
    <w:rsid w:val="00EE351B"/>
    <w:rsid w:val="00F00984"/>
    <w:rsid w:val="00F05908"/>
    <w:rsid w:val="00F154A3"/>
    <w:rsid w:val="00F54ACC"/>
    <w:rsid w:val="00F56ABD"/>
    <w:rsid w:val="00FA7C2B"/>
    <w:rsid w:val="00FB2318"/>
    <w:rsid w:val="00FD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803E0"/>
  <w15:chartTrackingRefBased/>
  <w15:docId w15:val="{59B680D0-AFB9-4127-BE4D-297CF2FAB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6672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F4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A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A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AF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72582"/>
    <w:rPr>
      <w:color w:val="808080"/>
    </w:rPr>
  </w:style>
  <w:style w:type="paragraph" w:styleId="Revision">
    <w:name w:val="Revision"/>
    <w:hidden/>
    <w:uiPriority w:val="99"/>
    <w:semiHidden/>
    <w:rsid w:val="00864C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9CD6C7-CBC4-4716-A8DE-435066270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Weman</dc:creator>
  <cp:keywords/>
  <dc:description/>
  <cp:lastModifiedBy>HYD OFF31</cp:lastModifiedBy>
  <cp:revision>3</cp:revision>
  <dcterms:created xsi:type="dcterms:W3CDTF">2023-03-25T13:46:00Z</dcterms:created>
  <dcterms:modified xsi:type="dcterms:W3CDTF">2023-06-20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